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71B18" w14:textId="1D2ED80C" w:rsidR="002E3E71" w:rsidRPr="00344965" w:rsidRDefault="002E3E71" w:rsidP="002E3E71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lang w:val="en-US"/>
        </w:rPr>
      </w:pPr>
      <w:r w:rsidRPr="00344965">
        <w:rPr>
          <w:rFonts w:ascii="Times New Roman" w:hAnsi="Times New Roman" w:cs="Times New Roman"/>
          <w:b/>
          <w:lang w:val="en-US"/>
        </w:rPr>
        <w:t xml:space="preserve">Table </w:t>
      </w:r>
      <w:r w:rsidR="008542E5" w:rsidRPr="00344965">
        <w:rPr>
          <w:rFonts w:ascii="Times New Roman" w:hAnsi="Times New Roman" w:cs="Times New Roman"/>
          <w:b/>
          <w:lang w:val="en-US"/>
        </w:rPr>
        <w:t>S</w:t>
      </w:r>
      <w:r w:rsidRPr="00344965">
        <w:rPr>
          <w:rFonts w:ascii="Times New Roman" w:hAnsi="Times New Roman" w:cs="Times New Roman"/>
          <w:b/>
          <w:lang w:val="en-US"/>
        </w:rPr>
        <w:t>2</w:t>
      </w:r>
      <w:r w:rsidR="00344965" w:rsidRPr="00344965">
        <w:rPr>
          <w:rFonts w:ascii="Times New Roman" w:hAnsi="Times New Roman" w:cs="Times New Roman"/>
          <w:b/>
          <w:lang w:val="en-US"/>
        </w:rPr>
        <w:t xml:space="preserve">. </w:t>
      </w:r>
      <w:r w:rsidRPr="00344965">
        <w:rPr>
          <w:rFonts w:ascii="Times New Roman" w:hAnsi="Times New Roman" w:cs="Times New Roman"/>
          <w:b/>
          <w:lang w:val="en-US"/>
        </w:rPr>
        <w:t xml:space="preserve">Synthetic DNA </w:t>
      </w:r>
      <w:r w:rsidR="00FA464F" w:rsidRPr="00344965">
        <w:rPr>
          <w:rFonts w:ascii="Times New Roman" w:hAnsi="Times New Roman" w:cs="Times New Roman"/>
          <w:b/>
          <w:lang w:val="en-US"/>
        </w:rPr>
        <w:t>oligonucleotide</w:t>
      </w:r>
      <w:r w:rsidRPr="00344965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LightShading1"/>
        <w:tblW w:w="10342" w:type="dxa"/>
        <w:tblCellSpacing w:w="1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7654"/>
      </w:tblGrid>
      <w:tr w:rsidR="000733B2" w:rsidRPr="00E43DF1" w14:paraId="72268C61" w14:textId="77777777" w:rsidTr="00EF4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tcBorders>
              <w:top w:val="single" w:sz="2" w:space="0" w:color="auto"/>
              <w:bottom w:val="single" w:sz="2" w:space="0" w:color="auto"/>
            </w:tcBorders>
          </w:tcPr>
          <w:p w14:paraId="1F57387E" w14:textId="77777777" w:rsidR="002E3E71" w:rsidRPr="00E43DF1" w:rsidRDefault="002E3E71" w:rsidP="002E3E7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E43DF1">
              <w:rPr>
                <w:rFonts w:ascii="Times New Roman" w:hAnsi="Times New Roman" w:cs="Times New Roman"/>
                <w:b w:val="0"/>
                <w:i/>
                <w:lang w:val="en-US"/>
              </w:rPr>
              <w:t>Signal peptide</w:t>
            </w:r>
          </w:p>
        </w:tc>
        <w:tc>
          <w:tcPr>
            <w:tcW w:w="7612" w:type="dxa"/>
            <w:tcBorders>
              <w:top w:val="single" w:sz="2" w:space="0" w:color="auto"/>
              <w:bottom w:val="single" w:sz="2" w:space="0" w:color="auto"/>
            </w:tcBorders>
          </w:tcPr>
          <w:p w14:paraId="701F0C44" w14:textId="77777777" w:rsidR="002E3E71" w:rsidRPr="00E43DF1" w:rsidRDefault="002E3E71" w:rsidP="00A572C1">
            <w:pPr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E43DF1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Oligonucleotide sequence </w:t>
            </w:r>
            <w:r w:rsidR="00A572C1" w:rsidRPr="00E43DF1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reading strand </w:t>
            </w:r>
            <w:r w:rsidR="00A572C1" w:rsidRPr="00E43DF1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(5´</w:t>
            </w:r>
            <w:r w:rsidR="00A572C1" w:rsidRPr="00E43DF1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sym w:font="Symbol" w:char="F0AE"/>
            </w:r>
            <w:r w:rsidR="00A572C1" w:rsidRPr="00E43DF1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 xml:space="preserve"> 3´)</w:t>
            </w:r>
          </w:p>
        </w:tc>
      </w:tr>
      <w:tr w:rsidR="000733B2" w:rsidRPr="000733B2" w14:paraId="1B27EA96" w14:textId="77777777" w:rsidTr="00E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shd w:val="clear" w:color="auto" w:fill="auto"/>
          </w:tcPr>
          <w:p w14:paraId="4BE452DC" w14:textId="2D73952C" w:rsidR="00A572C1" w:rsidRPr="000733B2" w:rsidRDefault="00A572C1" w:rsidP="002E3E7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0733B2">
              <w:rPr>
                <w:rFonts w:ascii="Times New Roman" w:hAnsi="Times New Roman" w:cs="Times New Roman"/>
                <w:b w:val="0"/>
                <w:color w:val="auto"/>
              </w:rPr>
              <w:t>GalNAc-T1</w:t>
            </w:r>
            <w:r w:rsidR="004A4FF0" w:rsidRPr="000733B2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r w:rsidR="004A4FF0" w:rsidRPr="000733B2">
              <w:rPr>
                <w:rFonts w:ascii="Times New Roman" w:hAnsi="Times New Roman" w:cs="Times New Roman"/>
                <w:b w:val="0"/>
                <w:color w:val="auto"/>
              </w:rPr>
              <w:t>pos</w:t>
            </w:r>
            <w:proofErr w:type="spellEnd"/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 xml:space="preserve"> (</w:t>
            </w:r>
            <w:r w:rsidR="00243E7B" w:rsidRPr="00EF4703">
              <w:rPr>
                <w:rFonts w:ascii="Times New Roman" w:hAnsi="Times New Roman" w:cs="Times New Roman"/>
                <w:color w:val="auto"/>
              </w:rPr>
              <w:t>FAST3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7612" w:type="dxa"/>
            <w:shd w:val="clear" w:color="auto" w:fill="auto"/>
          </w:tcPr>
          <w:p w14:paraId="114B91E0" w14:textId="77777777" w:rsidR="00A572C1" w:rsidRPr="000733B2" w:rsidRDefault="00A572C1" w:rsidP="002E3E71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733B2">
              <w:rPr>
                <w:rFonts w:ascii="Times New Roman" w:hAnsi="Times New Roman" w:cs="Times New Roman"/>
                <w:color w:val="auto"/>
              </w:rPr>
              <w:t>ATGCTGAAGAAGCAGTCTGCAGGGCTTGTGCTGTGGGGCGCTATCCTCTTTGTGGCCTGGAATGCCCTGCTGCTCCTCTTCTTCTGG</w:t>
            </w:r>
            <w:r w:rsidR="00B86B88" w:rsidRPr="000733B2">
              <w:rPr>
                <w:rFonts w:ascii="Times New Roman" w:hAnsi="Times New Roman" w:cs="Times New Roman"/>
                <w:b/>
                <w:color w:val="auto"/>
              </w:rPr>
              <w:t>AGCGCTGGT</w:t>
            </w:r>
          </w:p>
        </w:tc>
      </w:tr>
      <w:tr w:rsidR="000733B2" w:rsidRPr="000733B2" w14:paraId="61AAE130" w14:textId="77777777" w:rsidTr="00EF4703">
        <w:trPr>
          <w:trHeight w:val="413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shd w:val="clear" w:color="auto" w:fill="auto"/>
          </w:tcPr>
          <w:p w14:paraId="655F3669" w14:textId="497DD06A" w:rsidR="00B86B88" w:rsidRPr="000733B2" w:rsidRDefault="004A4FF0" w:rsidP="004A4FF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0733B2">
              <w:rPr>
                <w:rFonts w:ascii="Times New Roman" w:hAnsi="Times New Roman" w:cs="Times New Roman"/>
                <w:b w:val="0"/>
                <w:color w:val="auto"/>
              </w:rPr>
              <w:t>GalNAc-T1</w:t>
            </w:r>
            <w:bookmarkStart w:id="0" w:name="_GoBack"/>
            <w:bookmarkEnd w:id="0"/>
            <w:r w:rsidRPr="000733B2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r w:rsidRPr="000733B2">
              <w:rPr>
                <w:rFonts w:ascii="Times New Roman" w:hAnsi="Times New Roman" w:cs="Times New Roman"/>
                <w:b w:val="0"/>
                <w:color w:val="auto"/>
              </w:rPr>
              <w:t>neg</w:t>
            </w:r>
            <w:proofErr w:type="spellEnd"/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 xml:space="preserve"> (</w:t>
            </w:r>
            <w:r w:rsidR="00243E7B" w:rsidRPr="00EF4703">
              <w:rPr>
                <w:rFonts w:ascii="Times New Roman" w:hAnsi="Times New Roman" w:cs="Times New Roman"/>
                <w:color w:val="auto"/>
              </w:rPr>
              <w:t>FAST2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7612" w:type="dxa"/>
            <w:shd w:val="clear" w:color="auto" w:fill="auto"/>
          </w:tcPr>
          <w:p w14:paraId="10B743A6" w14:textId="77777777" w:rsidR="00B86B88" w:rsidRPr="000733B2" w:rsidRDefault="00B86B88" w:rsidP="002E3E71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733B2">
              <w:rPr>
                <w:rFonts w:ascii="Times New Roman" w:hAnsi="Times New Roman" w:cs="Times New Roman"/>
                <w:color w:val="auto"/>
              </w:rPr>
              <w:t>CCAGAAGAAGAGGAGCAGCAGGGCATTCCAGGCCACAAAGAGGATAGCGCCCCACAGCACAAGCCCTGCAGACTGCTTCTTCAGCAT</w:t>
            </w:r>
            <w:r w:rsidRPr="000733B2">
              <w:rPr>
                <w:rFonts w:ascii="Times New Roman" w:hAnsi="Times New Roman" w:cs="Times New Roman"/>
                <w:b/>
                <w:color w:val="auto"/>
              </w:rPr>
              <w:t>ATCGCACT</w:t>
            </w:r>
          </w:p>
        </w:tc>
      </w:tr>
      <w:tr w:rsidR="000733B2" w:rsidRPr="000733B2" w14:paraId="029FF7A2" w14:textId="77777777" w:rsidTr="00E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shd w:val="clear" w:color="auto" w:fill="auto"/>
          </w:tcPr>
          <w:p w14:paraId="738DDCE1" w14:textId="646F9969" w:rsidR="002E3E71" w:rsidRPr="000733B2" w:rsidRDefault="00A572C1" w:rsidP="002E3E7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0733B2">
              <w:rPr>
                <w:rFonts w:ascii="Times New Roman" w:hAnsi="Times New Roman" w:cs="Times New Roman"/>
                <w:b w:val="0"/>
                <w:color w:val="000000"/>
              </w:rPr>
              <w:t>α-2</w:t>
            </w:r>
            <w:proofErr w:type="gramStart"/>
            <w:r w:rsidRPr="000733B2">
              <w:rPr>
                <w:rFonts w:ascii="Times New Roman" w:hAnsi="Times New Roman" w:cs="Times New Roman"/>
                <w:b w:val="0"/>
                <w:color w:val="000000"/>
              </w:rPr>
              <w:t>,6</w:t>
            </w:r>
            <w:proofErr w:type="gramEnd"/>
            <w:r w:rsidRPr="000733B2">
              <w:rPr>
                <w:rFonts w:ascii="Times New Roman" w:hAnsi="Times New Roman" w:cs="Times New Roman"/>
                <w:b w:val="0"/>
                <w:color w:val="000000"/>
              </w:rPr>
              <w:t xml:space="preserve"> ST</w:t>
            </w:r>
            <w:r w:rsidR="004A4FF0" w:rsidRPr="000733B2"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="004A4FF0" w:rsidRPr="000733B2">
              <w:rPr>
                <w:rFonts w:ascii="Times New Roman" w:hAnsi="Times New Roman" w:cs="Times New Roman"/>
                <w:b w:val="0"/>
                <w:color w:val="000000"/>
              </w:rPr>
              <w:t>pos</w:t>
            </w:r>
            <w:proofErr w:type="spellEnd"/>
            <w:r w:rsidR="00243E7B" w:rsidRPr="000733B2"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(</w:t>
            </w:r>
            <w:r w:rsidR="00243E7B" w:rsidRPr="00EF4703">
              <w:rPr>
                <w:rFonts w:ascii="Times New Roman" w:hAnsi="Times New Roman" w:cs="Times New Roman"/>
                <w:color w:val="auto"/>
              </w:rPr>
              <w:t>FAST3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7612" w:type="dxa"/>
            <w:shd w:val="clear" w:color="auto" w:fill="auto"/>
          </w:tcPr>
          <w:p w14:paraId="245F99E7" w14:textId="77777777" w:rsidR="002E3E71" w:rsidRPr="000733B2" w:rsidRDefault="009E5FA2" w:rsidP="002E3E71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color w:val="auto"/>
              </w:rPr>
              <w:t>ATGATTCACACCAACCTGAAGAAAAAGTTCAGCTACTTCATCCTGGCCTTTCTCCTGTTTGCACTCATCTGTGTGTGG</w:t>
            </w:r>
            <w:r w:rsidR="004A4FF0" w:rsidRPr="000733B2">
              <w:rPr>
                <w:rFonts w:ascii="Times New Roman" w:hAnsi="Times New Roman" w:cs="Times New Roman"/>
                <w:b/>
                <w:color w:val="auto"/>
              </w:rPr>
              <w:t>AGCGCTGGT</w:t>
            </w:r>
          </w:p>
        </w:tc>
      </w:tr>
      <w:tr w:rsidR="000733B2" w:rsidRPr="000733B2" w14:paraId="671AC936" w14:textId="77777777" w:rsidTr="00EF4703">
        <w:trPr>
          <w:trHeight w:val="373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shd w:val="clear" w:color="auto" w:fill="auto"/>
          </w:tcPr>
          <w:p w14:paraId="4DEBA49E" w14:textId="21AF2380" w:rsidR="00B86B88" w:rsidRPr="000733B2" w:rsidRDefault="004A4FF0" w:rsidP="004A4FF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0733B2">
              <w:rPr>
                <w:rFonts w:ascii="Times New Roman" w:hAnsi="Times New Roman" w:cs="Times New Roman"/>
                <w:b w:val="0"/>
                <w:color w:val="000000"/>
              </w:rPr>
              <w:t>α-2</w:t>
            </w:r>
            <w:proofErr w:type="gramStart"/>
            <w:r w:rsidRPr="000733B2">
              <w:rPr>
                <w:rFonts w:ascii="Times New Roman" w:hAnsi="Times New Roman" w:cs="Times New Roman"/>
                <w:b w:val="0"/>
                <w:color w:val="000000"/>
              </w:rPr>
              <w:t>,6</w:t>
            </w:r>
            <w:proofErr w:type="gramEnd"/>
            <w:r w:rsidRPr="000733B2">
              <w:rPr>
                <w:rFonts w:ascii="Times New Roman" w:hAnsi="Times New Roman" w:cs="Times New Roman"/>
                <w:b w:val="0"/>
                <w:color w:val="000000"/>
              </w:rPr>
              <w:t xml:space="preserve"> ST </w:t>
            </w:r>
            <w:proofErr w:type="spellStart"/>
            <w:r w:rsidRPr="000733B2">
              <w:rPr>
                <w:rFonts w:ascii="Times New Roman" w:hAnsi="Times New Roman" w:cs="Times New Roman"/>
                <w:b w:val="0"/>
                <w:color w:val="000000"/>
              </w:rPr>
              <w:t>neg</w:t>
            </w:r>
            <w:proofErr w:type="spellEnd"/>
            <w:r w:rsidR="00EF4703"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(</w:t>
            </w:r>
            <w:r w:rsidR="00243E7B" w:rsidRPr="00EF4703">
              <w:rPr>
                <w:rFonts w:ascii="Times New Roman" w:hAnsi="Times New Roman" w:cs="Times New Roman"/>
                <w:color w:val="auto"/>
              </w:rPr>
              <w:t>FAST2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7612" w:type="dxa"/>
            <w:shd w:val="clear" w:color="auto" w:fill="auto"/>
          </w:tcPr>
          <w:p w14:paraId="64172607" w14:textId="77777777" w:rsidR="00B86B88" w:rsidRPr="000733B2" w:rsidRDefault="004A4FF0" w:rsidP="002E3E71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733B2">
              <w:rPr>
                <w:rFonts w:ascii="Times New Roman" w:hAnsi="Times New Roman" w:cs="Times New Roman"/>
                <w:color w:val="auto"/>
              </w:rPr>
              <w:t>CCACACACAGATGAGTGCAAACAGGAGAAAGGCCAGGATGAAGTAGCTGAACTTTTTCTTCAGGTTGGTGTGAATCAT</w:t>
            </w:r>
            <w:r w:rsidRPr="000733B2">
              <w:rPr>
                <w:rFonts w:ascii="Times New Roman" w:hAnsi="Times New Roman" w:cs="Times New Roman"/>
                <w:b/>
                <w:color w:val="auto"/>
              </w:rPr>
              <w:t>ATCGCACT</w:t>
            </w:r>
          </w:p>
        </w:tc>
      </w:tr>
      <w:tr w:rsidR="000733B2" w:rsidRPr="000733B2" w14:paraId="104469E3" w14:textId="77777777" w:rsidTr="00E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shd w:val="clear" w:color="auto" w:fill="auto"/>
          </w:tcPr>
          <w:p w14:paraId="09A60153" w14:textId="5C3E9F4B" w:rsidR="002E3E71" w:rsidRPr="000733B2" w:rsidRDefault="00A572C1" w:rsidP="002E3E7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OX-VII</w:t>
            </w:r>
            <w:r w:rsidR="004A4FF0" w:rsidRPr="000733B2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I </w:t>
            </w:r>
            <w:proofErr w:type="spellStart"/>
            <w:r w:rsidR="004A4FF0" w:rsidRPr="000733B2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pos</w:t>
            </w:r>
            <w:proofErr w:type="spellEnd"/>
            <w:r w:rsidR="00243E7B" w:rsidRPr="000733B2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(</w:t>
            </w:r>
            <w:r w:rsidR="00243E7B" w:rsidRPr="00EF4703">
              <w:rPr>
                <w:rFonts w:ascii="Times New Roman" w:hAnsi="Times New Roman" w:cs="Times New Roman"/>
                <w:color w:val="auto"/>
              </w:rPr>
              <w:t>FAST3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7612" w:type="dxa"/>
            <w:shd w:val="clear" w:color="auto" w:fill="auto"/>
          </w:tcPr>
          <w:p w14:paraId="408D856C" w14:textId="77777777" w:rsidR="002E3E71" w:rsidRPr="000733B2" w:rsidRDefault="00A572C1" w:rsidP="002E3E71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color w:val="auto"/>
              </w:rPr>
              <w:t>ATGTCCGTCCTGACGCCGCTGCTGCTGCGGGGCTTGACAGGCTCGGCCCGGCGGCTCCCAGTGCCGCGCGCCAAGATCCATTCGTTGCCGCCG</w:t>
            </w:r>
            <w:r w:rsidR="004A4FF0" w:rsidRPr="000733B2">
              <w:rPr>
                <w:rFonts w:ascii="Times New Roman" w:hAnsi="Times New Roman" w:cs="Times New Roman"/>
                <w:b/>
                <w:color w:val="auto"/>
              </w:rPr>
              <w:t>AGCGCTGGT</w:t>
            </w:r>
          </w:p>
        </w:tc>
      </w:tr>
      <w:tr w:rsidR="000733B2" w:rsidRPr="000733B2" w14:paraId="6770F0C1" w14:textId="77777777" w:rsidTr="00EF4703">
        <w:trPr>
          <w:trHeight w:val="373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shd w:val="clear" w:color="auto" w:fill="auto"/>
          </w:tcPr>
          <w:p w14:paraId="2B9EE14A" w14:textId="76374F78" w:rsidR="00B86B88" w:rsidRPr="000733B2" w:rsidRDefault="004A4FF0" w:rsidP="00243E7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0733B2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COX-VIII </w:t>
            </w:r>
            <w:proofErr w:type="spellStart"/>
            <w:proofErr w:type="gramStart"/>
            <w:r w:rsidRPr="000733B2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neg</w:t>
            </w:r>
            <w:proofErr w:type="spellEnd"/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(</w:t>
            </w:r>
            <w:proofErr w:type="gramEnd"/>
            <w:r w:rsidR="00243E7B" w:rsidRPr="00EF4703">
              <w:rPr>
                <w:rFonts w:ascii="Times New Roman" w:hAnsi="Times New Roman" w:cs="Times New Roman"/>
                <w:color w:val="auto"/>
              </w:rPr>
              <w:t>FAST2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7612" w:type="dxa"/>
            <w:shd w:val="clear" w:color="auto" w:fill="auto"/>
          </w:tcPr>
          <w:p w14:paraId="093593BA" w14:textId="77777777" w:rsidR="00B86B88" w:rsidRPr="000733B2" w:rsidRDefault="004A4FF0" w:rsidP="002E3E71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733B2">
              <w:rPr>
                <w:rFonts w:ascii="Times New Roman" w:hAnsi="Times New Roman" w:cs="Times New Roman"/>
                <w:color w:val="auto"/>
              </w:rPr>
              <w:t>CGGCGGCAACGAATGGATCTTGGCGCGCGGCACTGGGAGCCGCCGGGCCGAGCCTGTCAAGCCCCGCAGCAGCAGCGGCGTCAGGACGGACAT</w:t>
            </w:r>
            <w:r w:rsidRPr="000733B2">
              <w:rPr>
                <w:rFonts w:ascii="Times New Roman" w:hAnsi="Times New Roman" w:cs="Times New Roman"/>
                <w:b/>
                <w:color w:val="auto"/>
              </w:rPr>
              <w:t>ATCGCACT</w:t>
            </w:r>
          </w:p>
        </w:tc>
      </w:tr>
      <w:tr w:rsidR="000733B2" w:rsidRPr="000733B2" w14:paraId="2DA8A4C5" w14:textId="77777777" w:rsidTr="00E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shd w:val="clear" w:color="auto" w:fill="auto"/>
          </w:tcPr>
          <w:p w14:paraId="72D10011" w14:textId="26ADD703" w:rsidR="002E3E71" w:rsidRPr="000733B2" w:rsidRDefault="000B3360" w:rsidP="0026778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0733B2">
              <w:rPr>
                <w:rFonts w:ascii="Times New Roman" w:hAnsi="Times New Roman" w:cs="Times New Roman"/>
                <w:b w:val="0"/>
                <w:lang w:val="en-US"/>
              </w:rPr>
              <w:t>C</w:t>
            </w:r>
            <w:r w:rsidR="00267781" w:rsidRPr="000733B2">
              <w:rPr>
                <w:rFonts w:ascii="Times New Roman" w:hAnsi="Times New Roman" w:cs="Times New Roman"/>
                <w:b w:val="0"/>
                <w:lang w:val="en-US"/>
              </w:rPr>
              <w:t>RT</w:t>
            </w:r>
            <w:r w:rsidR="004A4FF0" w:rsidRPr="000733B2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="004A4FF0" w:rsidRPr="000733B2">
              <w:rPr>
                <w:rFonts w:ascii="Times New Roman" w:hAnsi="Times New Roman" w:cs="Times New Roman"/>
                <w:b w:val="0"/>
                <w:lang w:val="en-US"/>
              </w:rPr>
              <w:t>pos</w:t>
            </w:r>
            <w:proofErr w:type="spellEnd"/>
            <w:r w:rsidR="00243E7B" w:rsidRPr="000733B2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(</w:t>
            </w:r>
            <w:r w:rsidR="00243E7B" w:rsidRPr="00EF4703">
              <w:rPr>
                <w:rFonts w:ascii="Times New Roman" w:hAnsi="Times New Roman" w:cs="Times New Roman"/>
                <w:color w:val="auto"/>
              </w:rPr>
              <w:t>FAST3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7612" w:type="dxa"/>
            <w:shd w:val="clear" w:color="auto" w:fill="auto"/>
          </w:tcPr>
          <w:p w14:paraId="56FC71DA" w14:textId="77777777" w:rsidR="002E3E71" w:rsidRPr="000733B2" w:rsidRDefault="00A572C1" w:rsidP="002E3E71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color w:val="auto"/>
              </w:rPr>
              <w:t>ATGCTGCTCCCTGTGCCGCTGCTGCTCGGCCTGCTCGGCCTGGCCGCCGCC</w:t>
            </w:r>
            <w:r w:rsidR="004A4FF0" w:rsidRPr="000733B2">
              <w:rPr>
                <w:rFonts w:ascii="Times New Roman" w:hAnsi="Times New Roman" w:cs="Times New Roman"/>
                <w:b/>
                <w:color w:val="auto"/>
              </w:rPr>
              <w:t>AGCGCTGGT</w:t>
            </w:r>
          </w:p>
        </w:tc>
      </w:tr>
      <w:tr w:rsidR="000733B2" w:rsidRPr="000733B2" w14:paraId="6E807077" w14:textId="77777777" w:rsidTr="00EF4703">
        <w:trPr>
          <w:trHeight w:val="213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shd w:val="clear" w:color="auto" w:fill="auto"/>
          </w:tcPr>
          <w:p w14:paraId="39C5D49C" w14:textId="56F1B67F" w:rsidR="00B86B88" w:rsidRPr="000733B2" w:rsidRDefault="004A4FF0" w:rsidP="0026778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0733B2">
              <w:rPr>
                <w:rFonts w:ascii="Times New Roman" w:hAnsi="Times New Roman" w:cs="Times New Roman"/>
                <w:b w:val="0"/>
                <w:lang w:val="en-US"/>
              </w:rPr>
              <w:t>C</w:t>
            </w:r>
            <w:r w:rsidR="00267781" w:rsidRPr="000733B2">
              <w:rPr>
                <w:rFonts w:ascii="Times New Roman" w:hAnsi="Times New Roman" w:cs="Times New Roman"/>
                <w:b w:val="0"/>
                <w:lang w:val="en-US"/>
              </w:rPr>
              <w:t>RT</w:t>
            </w:r>
            <w:r w:rsidRPr="000733B2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0733B2">
              <w:rPr>
                <w:rFonts w:ascii="Times New Roman" w:hAnsi="Times New Roman" w:cs="Times New Roman"/>
                <w:b w:val="0"/>
                <w:lang w:val="en-US"/>
              </w:rPr>
              <w:t>neg</w:t>
            </w:r>
            <w:proofErr w:type="spellEnd"/>
            <w:r w:rsidR="00EF4703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(</w:t>
            </w:r>
            <w:r w:rsidR="00243E7B" w:rsidRPr="00EF4703">
              <w:rPr>
                <w:rFonts w:ascii="Times New Roman" w:hAnsi="Times New Roman" w:cs="Times New Roman"/>
                <w:color w:val="auto"/>
              </w:rPr>
              <w:t>FAST2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7612" w:type="dxa"/>
            <w:shd w:val="clear" w:color="auto" w:fill="auto"/>
          </w:tcPr>
          <w:p w14:paraId="757A439A" w14:textId="77777777" w:rsidR="00B86B88" w:rsidRPr="000733B2" w:rsidRDefault="004A4FF0" w:rsidP="002E3E71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733B2">
              <w:rPr>
                <w:rFonts w:ascii="Times New Roman" w:hAnsi="Times New Roman" w:cs="Times New Roman"/>
                <w:color w:val="auto"/>
              </w:rPr>
              <w:t>GGCGGCGGCCAGGCCGAGCAGGCCGAGCAGCAGCGGCACAGGGAGCAGCAT</w:t>
            </w:r>
            <w:r w:rsidRPr="000733B2">
              <w:rPr>
                <w:rFonts w:ascii="Times New Roman" w:hAnsi="Times New Roman" w:cs="Times New Roman"/>
                <w:b/>
                <w:color w:val="auto"/>
              </w:rPr>
              <w:t>ATCGCACT</w:t>
            </w:r>
          </w:p>
        </w:tc>
      </w:tr>
      <w:tr w:rsidR="000733B2" w:rsidRPr="000733B2" w14:paraId="3170F564" w14:textId="77777777" w:rsidTr="00E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shd w:val="clear" w:color="auto" w:fill="auto"/>
          </w:tcPr>
          <w:p w14:paraId="50677972" w14:textId="11F30D8A" w:rsidR="000B3360" w:rsidRPr="000733B2" w:rsidRDefault="000B3360" w:rsidP="002E3E7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0733B2">
              <w:rPr>
                <w:rFonts w:ascii="Times New Roman" w:hAnsi="Times New Roman" w:cs="Times New Roman"/>
                <w:b w:val="0"/>
                <w:lang w:val="en-US"/>
              </w:rPr>
              <w:t>IFN-γ</w:t>
            </w:r>
            <w:r w:rsidR="004A4FF0" w:rsidRPr="000733B2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="004A4FF0" w:rsidRPr="000733B2">
              <w:rPr>
                <w:rFonts w:ascii="Times New Roman" w:hAnsi="Times New Roman" w:cs="Times New Roman"/>
                <w:b w:val="0"/>
                <w:lang w:val="en-US"/>
              </w:rPr>
              <w:t>pos</w:t>
            </w:r>
            <w:proofErr w:type="spellEnd"/>
            <w:r w:rsidR="00EF4703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(</w:t>
            </w:r>
            <w:r w:rsidR="00243E7B" w:rsidRPr="00EF4703">
              <w:rPr>
                <w:rFonts w:ascii="Times New Roman" w:hAnsi="Times New Roman" w:cs="Times New Roman"/>
                <w:color w:val="auto"/>
              </w:rPr>
              <w:t>FAST3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7612" w:type="dxa"/>
            <w:shd w:val="clear" w:color="auto" w:fill="auto"/>
          </w:tcPr>
          <w:p w14:paraId="2CAAD9C4" w14:textId="77777777" w:rsidR="000B3360" w:rsidRPr="000733B2" w:rsidRDefault="000B3360" w:rsidP="002E3E71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733B2">
              <w:rPr>
                <w:rFonts w:ascii="Times New Roman" w:hAnsi="Times New Roman" w:cs="Times New Roman"/>
                <w:color w:val="auto"/>
              </w:rPr>
              <w:t>ATGAAATATACAAGTTATATCTTGGCTTTTCAGCTCTGCATCGTTTTGGGTTCTCTTGGC</w:t>
            </w:r>
            <w:r w:rsidR="004A4FF0" w:rsidRPr="000733B2">
              <w:rPr>
                <w:rFonts w:ascii="Times New Roman" w:hAnsi="Times New Roman" w:cs="Times New Roman"/>
                <w:b/>
                <w:color w:val="auto"/>
              </w:rPr>
              <w:t>AGCGCTGGT</w:t>
            </w:r>
          </w:p>
        </w:tc>
      </w:tr>
      <w:tr w:rsidR="000733B2" w:rsidRPr="000733B2" w14:paraId="7A59071A" w14:textId="77777777" w:rsidTr="00EF4703">
        <w:trPr>
          <w:trHeight w:val="213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shd w:val="clear" w:color="auto" w:fill="auto"/>
          </w:tcPr>
          <w:p w14:paraId="5582D837" w14:textId="345B3416" w:rsidR="00B86B88" w:rsidRPr="000733B2" w:rsidRDefault="004A4FF0" w:rsidP="004A4FF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0733B2">
              <w:rPr>
                <w:rFonts w:ascii="Times New Roman" w:hAnsi="Times New Roman" w:cs="Times New Roman"/>
                <w:b w:val="0"/>
                <w:lang w:val="en-US"/>
              </w:rPr>
              <w:t xml:space="preserve">IFN-γ </w:t>
            </w:r>
            <w:proofErr w:type="spellStart"/>
            <w:r w:rsidRPr="000733B2">
              <w:rPr>
                <w:rFonts w:ascii="Times New Roman" w:hAnsi="Times New Roman" w:cs="Times New Roman"/>
                <w:b w:val="0"/>
                <w:lang w:val="en-US"/>
              </w:rPr>
              <w:t>neg</w:t>
            </w:r>
            <w:proofErr w:type="spellEnd"/>
            <w:r w:rsidR="00EF4703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(</w:t>
            </w:r>
            <w:r w:rsidR="00243E7B" w:rsidRPr="00EF4703">
              <w:rPr>
                <w:rFonts w:ascii="Times New Roman" w:hAnsi="Times New Roman" w:cs="Times New Roman"/>
                <w:color w:val="auto"/>
              </w:rPr>
              <w:t>FAST2</w:t>
            </w:r>
            <w:r w:rsidR="00243E7B" w:rsidRPr="000733B2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7612" w:type="dxa"/>
            <w:shd w:val="clear" w:color="auto" w:fill="auto"/>
          </w:tcPr>
          <w:p w14:paraId="17AD9C7C" w14:textId="77777777" w:rsidR="00B86B88" w:rsidRPr="000733B2" w:rsidRDefault="004A4FF0" w:rsidP="002E3E71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733B2">
              <w:rPr>
                <w:rFonts w:ascii="Times New Roman" w:hAnsi="Times New Roman" w:cs="Times New Roman"/>
                <w:color w:val="auto"/>
              </w:rPr>
              <w:t>GCCAAGAGAACCCAAAACGATGCAGAGCTGAAAAGCCAAGATATAACTTGTATATTTCAT</w:t>
            </w:r>
            <w:r w:rsidRPr="000733B2">
              <w:rPr>
                <w:rFonts w:ascii="Times New Roman" w:hAnsi="Times New Roman" w:cs="Times New Roman"/>
                <w:b/>
                <w:color w:val="auto"/>
              </w:rPr>
              <w:t>ATCGCACT</w:t>
            </w:r>
          </w:p>
        </w:tc>
      </w:tr>
      <w:tr w:rsidR="000733B2" w:rsidRPr="000733B2" w14:paraId="3D58243F" w14:textId="77777777" w:rsidTr="00E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shd w:val="clear" w:color="auto" w:fill="auto"/>
          </w:tcPr>
          <w:p w14:paraId="44726A47" w14:textId="29E9F860" w:rsidR="000B3360" w:rsidRPr="009516D1" w:rsidRDefault="00FB1D64" w:rsidP="002E3E7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lang w:val="da-DK"/>
              </w:rPr>
            </w:pPr>
            <w:r w:rsidRPr="009516D1">
              <w:rPr>
                <w:rFonts w:ascii="Times New Roman" w:hAnsi="Times New Roman" w:cs="Times New Roman"/>
                <w:b w:val="0"/>
                <w:color w:val="auto"/>
                <w:lang w:val="da-DK"/>
              </w:rPr>
              <w:t>c-Ha-r</w:t>
            </w:r>
            <w:r w:rsidR="000B3360" w:rsidRPr="009516D1">
              <w:rPr>
                <w:rFonts w:ascii="Times New Roman" w:hAnsi="Times New Roman" w:cs="Times New Roman"/>
                <w:b w:val="0"/>
                <w:color w:val="auto"/>
                <w:lang w:val="da-DK"/>
              </w:rPr>
              <w:t>as</w:t>
            </w:r>
            <w:r w:rsidR="004A4FF0" w:rsidRPr="009516D1">
              <w:rPr>
                <w:rFonts w:ascii="Times New Roman" w:hAnsi="Times New Roman" w:cs="Times New Roman"/>
                <w:b w:val="0"/>
                <w:color w:val="auto"/>
                <w:lang w:val="da-DK"/>
              </w:rPr>
              <w:t xml:space="preserve"> pos</w:t>
            </w:r>
            <w:r w:rsidR="00EF4703">
              <w:rPr>
                <w:rFonts w:ascii="Times New Roman" w:hAnsi="Times New Roman" w:cs="Times New Roman"/>
                <w:b w:val="0"/>
                <w:color w:val="auto"/>
                <w:lang w:val="da-DK"/>
              </w:rPr>
              <w:t xml:space="preserve"> </w:t>
            </w:r>
            <w:r w:rsidR="00524762" w:rsidRPr="009516D1">
              <w:rPr>
                <w:rFonts w:ascii="Times New Roman" w:hAnsi="Times New Roman" w:cs="Times New Roman"/>
                <w:b w:val="0"/>
                <w:color w:val="auto"/>
                <w:lang w:val="da-DK"/>
              </w:rPr>
              <w:t>(</w:t>
            </w:r>
            <w:r w:rsidR="00524762" w:rsidRPr="00EF4703">
              <w:rPr>
                <w:rFonts w:ascii="Times New Roman" w:hAnsi="Times New Roman" w:cs="Times New Roman"/>
                <w:color w:val="auto"/>
                <w:lang w:val="da-DK"/>
              </w:rPr>
              <w:t>FAST5</w:t>
            </w:r>
            <w:r w:rsidR="00243E7B" w:rsidRPr="009516D1">
              <w:rPr>
                <w:rFonts w:ascii="Times New Roman" w:hAnsi="Times New Roman" w:cs="Times New Roman"/>
                <w:b w:val="0"/>
                <w:color w:val="auto"/>
                <w:lang w:val="da-DK"/>
              </w:rPr>
              <w:t>)</w:t>
            </w:r>
          </w:p>
        </w:tc>
        <w:tc>
          <w:tcPr>
            <w:tcW w:w="7612" w:type="dxa"/>
            <w:shd w:val="clear" w:color="auto" w:fill="auto"/>
          </w:tcPr>
          <w:p w14:paraId="74640D1E" w14:textId="77777777" w:rsidR="000B3360" w:rsidRPr="000733B2" w:rsidRDefault="000B3360" w:rsidP="002E3E71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733B2">
              <w:rPr>
                <w:rFonts w:ascii="Times New Roman" w:hAnsi="Times New Roman" w:cs="Times New Roman"/>
                <w:color w:val="auto"/>
              </w:rPr>
              <w:t>CTGAACCCTCCTGATGAGAGTGGCCCCGGCTGCATGAGCTGCAAGTGTGTGCTCTCCTGATAA</w:t>
            </w:r>
            <w:r w:rsidR="004A4FF0" w:rsidRPr="000733B2">
              <w:rPr>
                <w:rFonts w:ascii="Times New Roman" w:hAnsi="Times New Roman" w:cs="Times New Roman"/>
                <w:b/>
                <w:color w:val="auto"/>
              </w:rPr>
              <w:t>ACACAGTCT</w:t>
            </w:r>
          </w:p>
        </w:tc>
      </w:tr>
      <w:tr w:rsidR="000733B2" w:rsidRPr="000733B2" w14:paraId="5CB6724E" w14:textId="77777777" w:rsidTr="00EF4703">
        <w:trPr>
          <w:trHeight w:val="213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shd w:val="clear" w:color="auto" w:fill="auto"/>
          </w:tcPr>
          <w:p w14:paraId="79735189" w14:textId="0FEA4030" w:rsidR="00B86B88" w:rsidRPr="009516D1" w:rsidRDefault="00FB1D64" w:rsidP="004A4FF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lang w:val="da-DK"/>
              </w:rPr>
            </w:pPr>
            <w:r w:rsidRPr="009516D1">
              <w:rPr>
                <w:rFonts w:ascii="Times New Roman" w:hAnsi="Times New Roman" w:cs="Times New Roman"/>
                <w:b w:val="0"/>
                <w:color w:val="auto"/>
                <w:lang w:val="da-DK"/>
              </w:rPr>
              <w:t>c-Ha-r</w:t>
            </w:r>
            <w:r w:rsidR="004A4FF0" w:rsidRPr="009516D1">
              <w:rPr>
                <w:rFonts w:ascii="Times New Roman" w:hAnsi="Times New Roman" w:cs="Times New Roman"/>
                <w:b w:val="0"/>
                <w:color w:val="auto"/>
                <w:lang w:val="da-DK"/>
              </w:rPr>
              <w:t>as neg</w:t>
            </w:r>
            <w:r w:rsidR="00EF4703">
              <w:rPr>
                <w:rFonts w:ascii="Times New Roman" w:hAnsi="Times New Roman" w:cs="Times New Roman"/>
                <w:b w:val="0"/>
                <w:color w:val="auto"/>
                <w:lang w:val="da-DK"/>
              </w:rPr>
              <w:t xml:space="preserve"> </w:t>
            </w:r>
            <w:r w:rsidR="00524762" w:rsidRPr="009516D1">
              <w:rPr>
                <w:rFonts w:ascii="Times New Roman" w:hAnsi="Times New Roman" w:cs="Times New Roman"/>
                <w:b w:val="0"/>
                <w:color w:val="auto"/>
                <w:lang w:val="da-DK"/>
              </w:rPr>
              <w:t>(</w:t>
            </w:r>
            <w:r w:rsidR="00524762" w:rsidRPr="00EF4703">
              <w:rPr>
                <w:rFonts w:ascii="Times New Roman" w:hAnsi="Times New Roman" w:cs="Times New Roman"/>
                <w:color w:val="auto"/>
                <w:lang w:val="da-DK"/>
              </w:rPr>
              <w:t>FAST3</w:t>
            </w:r>
            <w:r w:rsidR="00524762" w:rsidRPr="009516D1">
              <w:rPr>
                <w:rFonts w:ascii="Times New Roman" w:hAnsi="Times New Roman" w:cs="Times New Roman"/>
                <w:b w:val="0"/>
                <w:color w:val="auto"/>
                <w:lang w:val="da-DK"/>
              </w:rPr>
              <w:t>)</w:t>
            </w:r>
          </w:p>
        </w:tc>
        <w:tc>
          <w:tcPr>
            <w:tcW w:w="7612" w:type="dxa"/>
            <w:shd w:val="clear" w:color="auto" w:fill="auto"/>
          </w:tcPr>
          <w:p w14:paraId="580BEE01" w14:textId="77777777" w:rsidR="00B86B88" w:rsidRPr="000733B2" w:rsidRDefault="004A4FF0" w:rsidP="002E3E71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733B2">
              <w:rPr>
                <w:rFonts w:ascii="Times New Roman" w:hAnsi="Times New Roman" w:cs="Times New Roman"/>
                <w:color w:val="auto"/>
              </w:rPr>
              <w:t>TTATCAGGAGAGCACACACTTGCAGCTCATGCAGCCGGGGCCACTCTCATCAGGAGGGTTCAG</w:t>
            </w:r>
            <w:r w:rsidRPr="000733B2">
              <w:rPr>
                <w:rFonts w:ascii="Times New Roman" w:hAnsi="Times New Roman" w:cs="Times New Roman"/>
                <w:b/>
                <w:color w:val="auto"/>
              </w:rPr>
              <w:t>ACCAGCGCT</w:t>
            </w:r>
          </w:p>
        </w:tc>
      </w:tr>
      <w:tr w:rsidR="000733B2" w:rsidRPr="000733B2" w14:paraId="6371E012" w14:textId="77777777" w:rsidTr="00E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shd w:val="clear" w:color="auto" w:fill="auto"/>
          </w:tcPr>
          <w:p w14:paraId="5E4C0149" w14:textId="554EB332" w:rsidR="000B3360" w:rsidRPr="000733B2" w:rsidRDefault="000B3360" w:rsidP="0052476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0733B2">
              <w:rPr>
                <w:rFonts w:ascii="Times New Roman" w:hAnsi="Times New Roman" w:cs="Times New Roman"/>
                <w:b w:val="0"/>
                <w:lang w:val="en-US"/>
              </w:rPr>
              <w:t>β-1,4 GT_1</w:t>
            </w:r>
          </w:p>
        </w:tc>
        <w:tc>
          <w:tcPr>
            <w:tcW w:w="7612" w:type="dxa"/>
            <w:shd w:val="clear" w:color="auto" w:fill="auto"/>
          </w:tcPr>
          <w:p w14:paraId="24DA3D64" w14:textId="77777777" w:rsidR="000B3360" w:rsidRPr="000733B2" w:rsidRDefault="000B3360" w:rsidP="002E3E71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color w:val="auto"/>
                <w:lang w:val="en-US"/>
              </w:rPr>
              <w:t>ATGAGGCTTCGGGAGCCGCTCCTGAGCGGCAGCGCCGCGATGCCAGGCGCGTCCCTACAGCGGGCCTGCCGCCTGCTCGTGGCCGTCTGCGCTCTGCACCTTGG</w:t>
            </w:r>
          </w:p>
        </w:tc>
      </w:tr>
      <w:tr w:rsidR="000733B2" w:rsidRPr="000733B2" w14:paraId="7232CBAB" w14:textId="77777777" w:rsidTr="00EF4703">
        <w:trPr>
          <w:trHeight w:val="427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tcBorders>
              <w:bottom w:val="single" w:sz="2" w:space="0" w:color="auto"/>
            </w:tcBorders>
            <w:shd w:val="clear" w:color="auto" w:fill="auto"/>
          </w:tcPr>
          <w:p w14:paraId="22ADFBF7" w14:textId="2BAE35B2" w:rsidR="000B3360" w:rsidRPr="000733B2" w:rsidRDefault="000B3360" w:rsidP="00A572C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0733B2">
              <w:rPr>
                <w:rFonts w:ascii="Times New Roman" w:hAnsi="Times New Roman" w:cs="Times New Roman"/>
                <w:b w:val="0"/>
                <w:lang w:val="en-US"/>
              </w:rPr>
              <w:t>β-1,4 GT_2</w:t>
            </w:r>
          </w:p>
          <w:p w14:paraId="07A7FC04" w14:textId="77777777" w:rsidR="000B3360" w:rsidRPr="000733B2" w:rsidRDefault="000B3360" w:rsidP="002E3E7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7612" w:type="dxa"/>
            <w:tcBorders>
              <w:bottom w:val="single" w:sz="2" w:space="0" w:color="auto"/>
            </w:tcBorders>
            <w:shd w:val="clear" w:color="auto" w:fill="auto"/>
          </w:tcPr>
          <w:p w14:paraId="527BCB4B" w14:textId="77777777" w:rsidR="000B3360" w:rsidRPr="000733B2" w:rsidRDefault="000B3360" w:rsidP="002E3E71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733B2">
              <w:rPr>
                <w:rFonts w:ascii="Times New Roman" w:hAnsi="Times New Roman" w:cs="Times New Roman"/>
                <w:color w:val="auto"/>
                <w:lang w:val="en-US"/>
              </w:rPr>
              <w:t>GCCCTGCAGCGGTGTGGAGACTCCGACCAGTTGGGGCAGGCGGCTCAGGTCGCGGCCAGCCAGGTAGTAAACGAGGGTGACGCCAAGGTGCAGAGCGCAGAC</w:t>
            </w:r>
          </w:p>
        </w:tc>
      </w:tr>
      <w:tr w:rsidR="000B3360" w:rsidRPr="000733B2" w14:paraId="4FFB636B" w14:textId="77777777" w:rsidTr="00EF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  <w:tblCellSpacing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BC4DA4" w14:textId="08F98D7A" w:rsidR="000B3360" w:rsidRPr="000733B2" w:rsidRDefault="00AC3DA9" w:rsidP="00AC3D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The sequences are shown with FAST, which FAST is indicated in the brackets. </w:t>
            </w:r>
            <w:r w:rsidR="000B3360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GalNAcT1,</w:t>
            </w:r>
            <w:r w:rsidR="00620387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N-terminal </w:t>
            </w:r>
            <w:r w:rsidR="00267781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t</w:t>
            </w:r>
            <w:r w:rsidR="00620387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argeting signal of </w:t>
            </w:r>
            <w:r w:rsidR="00620387" w:rsidRPr="000733B2">
              <w:rPr>
                <w:rFonts w:ascii="Times New Roman" w:eastAsiaTheme="minorEastAsia" w:hAnsi="Times New Roman" w:cs="Times New Roman"/>
                <w:b w:val="0"/>
                <w:sz w:val="18"/>
                <w:szCs w:val="18"/>
                <w:lang w:val="en-US"/>
              </w:rPr>
              <w:t>N-</w:t>
            </w:r>
            <w:proofErr w:type="spellStart"/>
            <w:r w:rsidR="00620387" w:rsidRPr="000733B2">
              <w:rPr>
                <w:rFonts w:ascii="Times New Roman" w:eastAsiaTheme="minorEastAsia" w:hAnsi="Times New Roman" w:cs="Times New Roman"/>
                <w:b w:val="0"/>
                <w:sz w:val="18"/>
                <w:szCs w:val="18"/>
                <w:lang w:val="en-US"/>
              </w:rPr>
              <w:t>acetylgalactosaminyltransferase</w:t>
            </w:r>
            <w:proofErr w:type="spellEnd"/>
            <w:r w:rsidR="000B3360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; α-2,6 ST,</w:t>
            </w:r>
            <w:r w:rsidR="00620387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N-terminal targeting signal of </w:t>
            </w:r>
            <w:r w:rsidR="00620387" w:rsidRPr="000733B2">
              <w:rPr>
                <w:rFonts w:ascii="Times New Roman" w:eastAsiaTheme="minorEastAsia" w:hAnsi="Times New Roman" w:cs="Times New Roman"/>
                <w:b w:val="0"/>
                <w:color w:val="1A1A1A"/>
                <w:sz w:val="18"/>
                <w:szCs w:val="18"/>
                <w:lang w:val="en-US"/>
              </w:rPr>
              <w:t>beta-galactoside alpha-2,6-sialyltransferase</w:t>
            </w:r>
            <w:r w:rsidR="000B3360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; COX</w:t>
            </w:r>
            <w:r w:rsidR="00871037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</w:t>
            </w:r>
            <w:r w:rsidR="000B3360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VIII, </w:t>
            </w:r>
            <w:r w:rsidR="00620387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N-terminal targeting signal of </w:t>
            </w:r>
            <w:r w:rsidR="00620387" w:rsidRPr="000733B2">
              <w:rPr>
                <w:rFonts w:ascii="Times New Roman" w:eastAsiaTheme="minorEastAsia" w:hAnsi="Times New Roman" w:cs="Times New Roman"/>
                <w:b w:val="0"/>
                <w:color w:val="1A1A1A"/>
                <w:sz w:val="18"/>
                <w:szCs w:val="18"/>
                <w:lang w:val="en-US"/>
              </w:rPr>
              <w:t xml:space="preserve">cytochrome c oxidase subunit VIII; </w:t>
            </w:r>
            <w:r w:rsidR="00267781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CRT, N-terminal targeting signal of calreticulin; </w:t>
            </w:r>
            <w:r w:rsidR="000B3360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FN-γ,</w:t>
            </w:r>
            <w:r w:rsidR="00620387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N-terminal targeting signal of</w:t>
            </w:r>
            <w:r w:rsidR="000B3360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interferon-gamma;</w:t>
            </w:r>
            <w:r w:rsidR="00FB1D64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c-Ha-r</w:t>
            </w:r>
            <w:r w:rsidR="000B3360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s,</w:t>
            </w:r>
            <w:r w:rsidR="00620387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</w:t>
            </w:r>
            <w:r w:rsidR="00FB1D64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-terminal targeting signal of c-Ha-r</w:t>
            </w:r>
            <w:r w:rsidR="00620387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s p21</w:t>
            </w:r>
            <w:r w:rsidR="00FB1D64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protein</w:t>
            </w:r>
            <w:r w:rsidR="000B3360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; β-1,4 GT,</w:t>
            </w:r>
            <w:r w:rsidR="00620387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N-terminal targeting signal of </w:t>
            </w:r>
            <w:r w:rsidR="00620387" w:rsidRPr="000733B2">
              <w:rPr>
                <w:rFonts w:ascii="Times New Roman" w:eastAsiaTheme="minorEastAsia" w:hAnsi="Times New Roman" w:cs="Times New Roman"/>
                <w:b w:val="0"/>
                <w:color w:val="1A1A1A"/>
                <w:sz w:val="18"/>
                <w:szCs w:val="18"/>
                <w:lang w:val="en-US"/>
              </w:rPr>
              <w:t>beta-1,4-galactosyltransferase</w:t>
            </w:r>
            <w:r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</w:t>
            </w:r>
            <w:r w:rsidR="004A4FF0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os</w:t>
            </w:r>
            <w:proofErr w:type="spellEnd"/>
            <w:r w:rsidR="004A4FF0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, positive strand; </w:t>
            </w:r>
            <w:proofErr w:type="spellStart"/>
            <w:r w:rsidR="004A4FF0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neg</w:t>
            </w:r>
            <w:proofErr w:type="spellEnd"/>
            <w:r w:rsidR="004A4FF0"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, negative strand</w:t>
            </w:r>
            <w:r w:rsidRPr="000733B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. </w:t>
            </w:r>
          </w:p>
        </w:tc>
      </w:tr>
    </w:tbl>
    <w:p w14:paraId="7A21EDB6" w14:textId="77777777" w:rsidR="00315E12" w:rsidRPr="00AC3DA9" w:rsidRDefault="00315E12" w:rsidP="008523B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2A96A43" w14:textId="77777777" w:rsidR="00315E12" w:rsidRDefault="00315E12" w:rsidP="008523B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05E090DA" w14:textId="77777777" w:rsidR="00047C04" w:rsidRDefault="00047C04" w:rsidP="008523B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1321AF93" w14:textId="77777777" w:rsidR="00047C04" w:rsidRDefault="00047C04" w:rsidP="008523B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0E594C9C" w14:textId="77777777" w:rsidR="00047C04" w:rsidRDefault="00047C04" w:rsidP="008523B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12DCA49D" w14:textId="77777777" w:rsidR="00047C04" w:rsidRDefault="00047C04" w:rsidP="008523B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35A3C765" w14:textId="77777777" w:rsidR="00047C04" w:rsidRDefault="00047C04" w:rsidP="008523B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6725358C" w14:textId="77777777" w:rsidR="00047C04" w:rsidRDefault="00047C04" w:rsidP="008523B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4008287B" w14:textId="55C2D326" w:rsidR="00047C04" w:rsidRDefault="00047C04" w:rsidP="00344965">
      <w:pPr>
        <w:spacing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sectPr w:rsidR="00047C04" w:rsidSect="003D1D40">
      <w:pgSz w:w="11900" w:h="16840"/>
      <w:pgMar w:top="1134" w:right="851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967"/>
    <w:rsid w:val="000152F4"/>
    <w:rsid w:val="00024063"/>
    <w:rsid w:val="00026AC7"/>
    <w:rsid w:val="00027B03"/>
    <w:rsid w:val="00030F7E"/>
    <w:rsid w:val="000425E7"/>
    <w:rsid w:val="00042E4F"/>
    <w:rsid w:val="000433B5"/>
    <w:rsid w:val="00047C04"/>
    <w:rsid w:val="0005317F"/>
    <w:rsid w:val="00063017"/>
    <w:rsid w:val="000733B2"/>
    <w:rsid w:val="000854D1"/>
    <w:rsid w:val="000B3360"/>
    <w:rsid w:val="000C275A"/>
    <w:rsid w:val="000C2D31"/>
    <w:rsid w:val="000C59EA"/>
    <w:rsid w:val="000D2E38"/>
    <w:rsid w:val="00106C10"/>
    <w:rsid w:val="001218EA"/>
    <w:rsid w:val="00134723"/>
    <w:rsid w:val="0014606F"/>
    <w:rsid w:val="00153464"/>
    <w:rsid w:val="00156726"/>
    <w:rsid w:val="00160B30"/>
    <w:rsid w:val="00173D90"/>
    <w:rsid w:val="00185B0A"/>
    <w:rsid w:val="001867CA"/>
    <w:rsid w:val="001A797C"/>
    <w:rsid w:val="001A7AFD"/>
    <w:rsid w:val="001B62CF"/>
    <w:rsid w:val="001C4FA6"/>
    <w:rsid w:val="001D3A81"/>
    <w:rsid w:val="001D3E6C"/>
    <w:rsid w:val="001E67E4"/>
    <w:rsid w:val="00206868"/>
    <w:rsid w:val="00207A38"/>
    <w:rsid w:val="00214C3A"/>
    <w:rsid w:val="00243E7B"/>
    <w:rsid w:val="00267781"/>
    <w:rsid w:val="002C197B"/>
    <w:rsid w:val="002D4D97"/>
    <w:rsid w:val="002D5083"/>
    <w:rsid w:val="002D5514"/>
    <w:rsid w:val="002D621C"/>
    <w:rsid w:val="002E3E71"/>
    <w:rsid w:val="003079FE"/>
    <w:rsid w:val="003139F7"/>
    <w:rsid w:val="00315E12"/>
    <w:rsid w:val="003224CC"/>
    <w:rsid w:val="003379EB"/>
    <w:rsid w:val="00344965"/>
    <w:rsid w:val="0036219A"/>
    <w:rsid w:val="00370586"/>
    <w:rsid w:val="00370CA1"/>
    <w:rsid w:val="00383A5D"/>
    <w:rsid w:val="00391133"/>
    <w:rsid w:val="003929AA"/>
    <w:rsid w:val="003A45E4"/>
    <w:rsid w:val="003B1B2B"/>
    <w:rsid w:val="003B677E"/>
    <w:rsid w:val="003C5387"/>
    <w:rsid w:val="003D1D40"/>
    <w:rsid w:val="003D2603"/>
    <w:rsid w:val="004061E7"/>
    <w:rsid w:val="00412967"/>
    <w:rsid w:val="00444143"/>
    <w:rsid w:val="004631B8"/>
    <w:rsid w:val="00476693"/>
    <w:rsid w:val="00480207"/>
    <w:rsid w:val="004A4FF0"/>
    <w:rsid w:val="004B0BD3"/>
    <w:rsid w:val="004C5DDE"/>
    <w:rsid w:val="004C6739"/>
    <w:rsid w:val="004D2A90"/>
    <w:rsid w:val="004F2C6C"/>
    <w:rsid w:val="004F7602"/>
    <w:rsid w:val="00501D61"/>
    <w:rsid w:val="00501FEB"/>
    <w:rsid w:val="00510222"/>
    <w:rsid w:val="00524762"/>
    <w:rsid w:val="00572753"/>
    <w:rsid w:val="00577A72"/>
    <w:rsid w:val="00581F55"/>
    <w:rsid w:val="005A49C8"/>
    <w:rsid w:val="005D0A98"/>
    <w:rsid w:val="005D2CBB"/>
    <w:rsid w:val="005D4A2B"/>
    <w:rsid w:val="005E4D72"/>
    <w:rsid w:val="005E766E"/>
    <w:rsid w:val="005F6861"/>
    <w:rsid w:val="0060654A"/>
    <w:rsid w:val="00614029"/>
    <w:rsid w:val="00620387"/>
    <w:rsid w:val="00630273"/>
    <w:rsid w:val="00632186"/>
    <w:rsid w:val="00634BE9"/>
    <w:rsid w:val="00664F29"/>
    <w:rsid w:val="00676096"/>
    <w:rsid w:val="00687571"/>
    <w:rsid w:val="00690D2A"/>
    <w:rsid w:val="006A31F1"/>
    <w:rsid w:val="006C3423"/>
    <w:rsid w:val="00703055"/>
    <w:rsid w:val="00713EBE"/>
    <w:rsid w:val="007537AF"/>
    <w:rsid w:val="007572FF"/>
    <w:rsid w:val="00761C1F"/>
    <w:rsid w:val="00767DD9"/>
    <w:rsid w:val="00786C19"/>
    <w:rsid w:val="00792976"/>
    <w:rsid w:val="00797AFF"/>
    <w:rsid w:val="007B1AC2"/>
    <w:rsid w:val="00811D01"/>
    <w:rsid w:val="00822F45"/>
    <w:rsid w:val="00827BCA"/>
    <w:rsid w:val="00837459"/>
    <w:rsid w:val="00843324"/>
    <w:rsid w:val="00847C63"/>
    <w:rsid w:val="008523BC"/>
    <w:rsid w:val="00852B04"/>
    <w:rsid w:val="008542E5"/>
    <w:rsid w:val="00860B67"/>
    <w:rsid w:val="00864D51"/>
    <w:rsid w:val="00871037"/>
    <w:rsid w:val="008742EC"/>
    <w:rsid w:val="0087753A"/>
    <w:rsid w:val="008811B7"/>
    <w:rsid w:val="008817D5"/>
    <w:rsid w:val="008876B8"/>
    <w:rsid w:val="008947AA"/>
    <w:rsid w:val="008A0109"/>
    <w:rsid w:val="008A6CD2"/>
    <w:rsid w:val="008B1C43"/>
    <w:rsid w:val="008B3749"/>
    <w:rsid w:val="00903C7A"/>
    <w:rsid w:val="00916764"/>
    <w:rsid w:val="00930023"/>
    <w:rsid w:val="00932178"/>
    <w:rsid w:val="00944C39"/>
    <w:rsid w:val="009516D1"/>
    <w:rsid w:val="00965392"/>
    <w:rsid w:val="00972D6E"/>
    <w:rsid w:val="009869CC"/>
    <w:rsid w:val="009A0B5E"/>
    <w:rsid w:val="009A3DF2"/>
    <w:rsid w:val="009E0EE0"/>
    <w:rsid w:val="009E5FA2"/>
    <w:rsid w:val="009F143A"/>
    <w:rsid w:val="009F53F8"/>
    <w:rsid w:val="00A2579C"/>
    <w:rsid w:val="00A305A7"/>
    <w:rsid w:val="00A51F0B"/>
    <w:rsid w:val="00A572C1"/>
    <w:rsid w:val="00A6644F"/>
    <w:rsid w:val="00A67708"/>
    <w:rsid w:val="00A92218"/>
    <w:rsid w:val="00AB1C8A"/>
    <w:rsid w:val="00AB4282"/>
    <w:rsid w:val="00AB7F95"/>
    <w:rsid w:val="00AC3DA9"/>
    <w:rsid w:val="00AC79E6"/>
    <w:rsid w:val="00AE5825"/>
    <w:rsid w:val="00B035E8"/>
    <w:rsid w:val="00B134EA"/>
    <w:rsid w:val="00B30F20"/>
    <w:rsid w:val="00B5031F"/>
    <w:rsid w:val="00B60370"/>
    <w:rsid w:val="00B86B88"/>
    <w:rsid w:val="00B94D90"/>
    <w:rsid w:val="00BB200D"/>
    <w:rsid w:val="00BB3819"/>
    <w:rsid w:val="00BB6937"/>
    <w:rsid w:val="00BB693A"/>
    <w:rsid w:val="00BC4B36"/>
    <w:rsid w:val="00BC4D55"/>
    <w:rsid w:val="00BC5CA2"/>
    <w:rsid w:val="00BF0BBF"/>
    <w:rsid w:val="00BF0F78"/>
    <w:rsid w:val="00C0514C"/>
    <w:rsid w:val="00C12378"/>
    <w:rsid w:val="00C24B45"/>
    <w:rsid w:val="00C75745"/>
    <w:rsid w:val="00C90CF1"/>
    <w:rsid w:val="00CD47C1"/>
    <w:rsid w:val="00D607CB"/>
    <w:rsid w:val="00D61DFE"/>
    <w:rsid w:val="00D675BF"/>
    <w:rsid w:val="00D827DF"/>
    <w:rsid w:val="00D90E6B"/>
    <w:rsid w:val="00DA21F2"/>
    <w:rsid w:val="00DB01AC"/>
    <w:rsid w:val="00DB35D4"/>
    <w:rsid w:val="00DD3A7D"/>
    <w:rsid w:val="00DE45BB"/>
    <w:rsid w:val="00DF301A"/>
    <w:rsid w:val="00DF3D6C"/>
    <w:rsid w:val="00E03FAA"/>
    <w:rsid w:val="00E122FC"/>
    <w:rsid w:val="00E141E4"/>
    <w:rsid w:val="00E22026"/>
    <w:rsid w:val="00E43DF1"/>
    <w:rsid w:val="00E448B2"/>
    <w:rsid w:val="00E50EDB"/>
    <w:rsid w:val="00E52EDE"/>
    <w:rsid w:val="00EA2D84"/>
    <w:rsid w:val="00EA7928"/>
    <w:rsid w:val="00EB36AA"/>
    <w:rsid w:val="00EC3812"/>
    <w:rsid w:val="00EC4B48"/>
    <w:rsid w:val="00ED4C83"/>
    <w:rsid w:val="00EF4703"/>
    <w:rsid w:val="00F103A0"/>
    <w:rsid w:val="00F1096D"/>
    <w:rsid w:val="00F2576F"/>
    <w:rsid w:val="00F309A6"/>
    <w:rsid w:val="00F34CAF"/>
    <w:rsid w:val="00F57D93"/>
    <w:rsid w:val="00F61CD2"/>
    <w:rsid w:val="00F701FA"/>
    <w:rsid w:val="00F84BEF"/>
    <w:rsid w:val="00FA464F"/>
    <w:rsid w:val="00FA545A"/>
    <w:rsid w:val="00FB1D64"/>
    <w:rsid w:val="00FC2BF1"/>
    <w:rsid w:val="00FC6BB2"/>
    <w:rsid w:val="00FF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D64A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967"/>
    <w:pPr>
      <w:spacing w:line="360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9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C8"/>
    <w:rPr>
      <w:rFonts w:ascii="Lucida Grande" w:hAnsi="Lucida Grande" w:cs="Lucida Grande"/>
      <w:sz w:val="18"/>
      <w:szCs w:val="18"/>
    </w:rPr>
  </w:style>
  <w:style w:type="table" w:customStyle="1" w:styleId="LightShading1">
    <w:name w:val="Light Shading1"/>
    <w:basedOn w:val="TableNormal"/>
    <w:uiPriority w:val="60"/>
    <w:rsid w:val="00412967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61D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DF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DFE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D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DFE"/>
    <w:rPr>
      <w:rFonts w:eastAsiaTheme="minorHAnsi"/>
      <w:b/>
      <w:bCs/>
      <w:sz w:val="20"/>
      <w:szCs w:val="20"/>
      <w:lang w:val="en-GB"/>
    </w:rPr>
  </w:style>
  <w:style w:type="paragraph" w:customStyle="1" w:styleId="Default">
    <w:name w:val="Default"/>
    <w:rsid w:val="005102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967"/>
    <w:pPr>
      <w:spacing w:line="360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9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C8"/>
    <w:rPr>
      <w:rFonts w:ascii="Lucida Grande" w:hAnsi="Lucida Grande" w:cs="Lucida Grande"/>
      <w:sz w:val="18"/>
      <w:szCs w:val="18"/>
    </w:rPr>
  </w:style>
  <w:style w:type="table" w:customStyle="1" w:styleId="LightShading1">
    <w:name w:val="Light Shading1"/>
    <w:basedOn w:val="TableNormal"/>
    <w:uiPriority w:val="60"/>
    <w:rsid w:val="00412967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61D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DF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DFE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D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DFE"/>
    <w:rPr>
      <w:rFonts w:eastAsiaTheme="minorHAnsi"/>
      <w:b/>
      <w:bCs/>
      <w:sz w:val="20"/>
      <w:szCs w:val="20"/>
      <w:lang w:val="en-GB"/>
    </w:rPr>
  </w:style>
  <w:style w:type="paragraph" w:customStyle="1" w:styleId="Default">
    <w:name w:val="Default"/>
    <w:rsid w:val="005102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6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40A65A-8DB1-9C4B-BD84-4394561B9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5</Words>
  <Characters>185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athilde lund</dc:creator>
  <cp:lastModifiedBy>Anne</cp:lastModifiedBy>
  <cp:revision>5</cp:revision>
  <cp:lastPrinted>2014-01-30T12:18:00Z</cp:lastPrinted>
  <dcterms:created xsi:type="dcterms:W3CDTF">2014-04-16T16:34:00Z</dcterms:created>
  <dcterms:modified xsi:type="dcterms:W3CDTF">2014-04-16T17:28:00Z</dcterms:modified>
</cp:coreProperties>
</file>